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58FB6" w14:textId="2C0E06EE" w:rsidR="00B02C68" w:rsidRPr="00BC5C02" w:rsidRDefault="006E288F" w:rsidP="00656AC4">
      <w:pPr>
        <w:spacing w:line="288" w:lineRule="auto"/>
        <w:ind w:hanging="1276"/>
        <w:jc w:val="both"/>
        <w:rPr>
          <w:rFonts w:ascii="Arial" w:hAnsi="Arial" w:cs="Arial"/>
          <w:sz w:val="22"/>
          <w:szCs w:val="22"/>
        </w:rPr>
      </w:pPr>
      <w:r w:rsidRPr="00BC5C02">
        <w:rPr>
          <w:rFonts w:ascii="Arial" w:hAnsi="Arial" w:cs="Arial"/>
          <w:sz w:val="22"/>
          <w:szCs w:val="22"/>
        </w:rPr>
        <w:t>RW</w:t>
      </w:r>
      <w:r w:rsidR="00B02C68" w:rsidRPr="00BC5C02">
        <w:rPr>
          <w:rFonts w:ascii="Arial" w:hAnsi="Arial" w:cs="Arial"/>
          <w:sz w:val="22"/>
          <w:szCs w:val="22"/>
        </w:rPr>
        <w:t xml:space="preserve">: Constant learning rate, </w:t>
      </w:r>
      <w:r w:rsidR="001C59F0" w:rsidRPr="00BC5C02">
        <w:rPr>
          <w:rFonts w:ascii="Arial" w:hAnsi="Arial" w:cs="Arial"/>
          <w:sz w:val="22"/>
          <w:szCs w:val="22"/>
        </w:rPr>
        <w:t>no n</w:t>
      </w:r>
      <w:r w:rsidR="00C57B05" w:rsidRPr="00BC5C02">
        <w:rPr>
          <w:rFonts w:ascii="Arial" w:hAnsi="Arial" w:cs="Arial"/>
          <w:sz w:val="22"/>
          <w:szCs w:val="22"/>
        </w:rPr>
        <w:t>ovelty term</w:t>
      </w:r>
    </w:p>
    <w:p w14:paraId="05E6E39B" w14:textId="178264BB" w:rsidR="00B02C68" w:rsidRPr="00BC5C02" w:rsidRDefault="006E288F" w:rsidP="00656AC4">
      <w:pPr>
        <w:spacing w:line="288" w:lineRule="auto"/>
        <w:ind w:hanging="1276"/>
        <w:jc w:val="both"/>
        <w:rPr>
          <w:rFonts w:ascii="Arial" w:hAnsi="Arial" w:cs="Arial"/>
          <w:sz w:val="22"/>
          <w:szCs w:val="22"/>
        </w:rPr>
      </w:pPr>
      <w:r w:rsidRPr="00BC5C02">
        <w:rPr>
          <w:rFonts w:ascii="Arial" w:hAnsi="Arial" w:cs="Arial"/>
          <w:sz w:val="22"/>
          <w:szCs w:val="22"/>
        </w:rPr>
        <w:t>RW&amp;N</w:t>
      </w:r>
      <w:r w:rsidR="00B02C68" w:rsidRPr="00BC5C02">
        <w:rPr>
          <w:rFonts w:ascii="Arial" w:hAnsi="Arial" w:cs="Arial"/>
          <w:sz w:val="22"/>
          <w:szCs w:val="22"/>
        </w:rPr>
        <w:t xml:space="preserve">: Constant learning rate, </w:t>
      </w:r>
      <w:r w:rsidR="001C59F0" w:rsidRPr="00BC5C02">
        <w:rPr>
          <w:rFonts w:ascii="Arial" w:hAnsi="Arial" w:cs="Arial"/>
          <w:sz w:val="22"/>
          <w:szCs w:val="22"/>
        </w:rPr>
        <w:t>with n</w:t>
      </w:r>
      <w:r w:rsidR="00C57B05" w:rsidRPr="00BC5C02">
        <w:rPr>
          <w:rFonts w:ascii="Arial" w:hAnsi="Arial" w:cs="Arial"/>
          <w:sz w:val="22"/>
          <w:szCs w:val="22"/>
        </w:rPr>
        <w:t>ovelty term</w:t>
      </w:r>
    </w:p>
    <w:p w14:paraId="05B6646A" w14:textId="5889D2B7" w:rsidR="00B02C68" w:rsidRPr="00BC5C02" w:rsidRDefault="006E288F" w:rsidP="00656AC4">
      <w:pPr>
        <w:spacing w:line="288" w:lineRule="auto"/>
        <w:ind w:hanging="1276"/>
        <w:jc w:val="both"/>
        <w:rPr>
          <w:rFonts w:ascii="Arial" w:hAnsi="Arial" w:cs="Arial"/>
          <w:sz w:val="22"/>
          <w:szCs w:val="22"/>
        </w:rPr>
      </w:pPr>
      <w:r w:rsidRPr="00BC5C02">
        <w:rPr>
          <w:rFonts w:ascii="Arial" w:hAnsi="Arial" w:cs="Arial"/>
          <w:sz w:val="22"/>
          <w:szCs w:val="22"/>
        </w:rPr>
        <w:t>Decay</w:t>
      </w:r>
      <w:r w:rsidR="00B02C68" w:rsidRPr="00BC5C02">
        <w:rPr>
          <w:rFonts w:ascii="Arial" w:hAnsi="Arial" w:cs="Arial"/>
          <w:sz w:val="22"/>
          <w:szCs w:val="22"/>
        </w:rPr>
        <w:t xml:space="preserve">: </w:t>
      </w:r>
      <w:r w:rsidR="00C57B05" w:rsidRPr="00BC5C02">
        <w:rPr>
          <w:rFonts w:ascii="Arial" w:hAnsi="Arial" w:cs="Arial"/>
          <w:sz w:val="22"/>
          <w:szCs w:val="22"/>
        </w:rPr>
        <w:t>Decaying</w:t>
      </w:r>
      <w:r w:rsidR="00B02C68" w:rsidRPr="00BC5C02">
        <w:rPr>
          <w:rFonts w:ascii="Arial" w:hAnsi="Arial" w:cs="Arial"/>
          <w:sz w:val="22"/>
          <w:szCs w:val="22"/>
        </w:rPr>
        <w:t xml:space="preserve"> learning rate</w:t>
      </w:r>
      <w:r w:rsidR="00C57B05" w:rsidRPr="00BC5C02">
        <w:rPr>
          <w:rFonts w:ascii="Arial" w:hAnsi="Arial" w:cs="Arial"/>
          <w:sz w:val="22"/>
          <w:szCs w:val="22"/>
        </w:rPr>
        <w:t xml:space="preserve"> </w:t>
      </w:r>
      <w:r w:rsidR="00015FCB" w:rsidRPr="00BC5C02">
        <w:rPr>
          <w:rFonts w:ascii="Arial" w:hAnsi="Arial" w:cs="Arial"/>
          <w:sz w:val="22"/>
          <w:szCs w:val="22"/>
        </w:rPr>
        <w:t>(</w:t>
      </w:r>
      <m:oMath>
        <m:f>
          <m:fPr>
            <m:type m:val="lin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κ</m:t>
                </m:r>
              </m:sup>
            </m:sSup>
          </m:den>
        </m:f>
      </m:oMath>
      <w:r w:rsidR="00015FCB" w:rsidRPr="00BC5C02">
        <w:rPr>
          <w:rFonts w:ascii="Arial" w:hAnsi="Arial" w:cs="Arial"/>
          <w:sz w:val="22"/>
          <w:szCs w:val="22"/>
        </w:rPr>
        <w:t>)</w:t>
      </w:r>
      <w:r w:rsidR="00B02C68" w:rsidRPr="00BC5C02">
        <w:rPr>
          <w:rFonts w:ascii="Arial" w:hAnsi="Arial" w:cs="Arial"/>
          <w:sz w:val="22"/>
          <w:szCs w:val="22"/>
        </w:rPr>
        <w:t xml:space="preserve">, </w:t>
      </w:r>
      <w:r w:rsidR="001C59F0" w:rsidRPr="00BC5C02">
        <w:rPr>
          <w:rFonts w:ascii="Arial" w:hAnsi="Arial" w:cs="Arial"/>
          <w:sz w:val="22"/>
          <w:szCs w:val="22"/>
        </w:rPr>
        <w:t>no n</w:t>
      </w:r>
      <w:r w:rsidR="00C57B05" w:rsidRPr="00BC5C02">
        <w:rPr>
          <w:rFonts w:ascii="Arial" w:hAnsi="Arial" w:cs="Arial"/>
          <w:sz w:val="22"/>
          <w:szCs w:val="22"/>
        </w:rPr>
        <w:t>ovelty term</w:t>
      </w:r>
    </w:p>
    <w:p w14:paraId="19C5FF09" w14:textId="64A0C261" w:rsidR="00C57B05" w:rsidRPr="00BC5C02" w:rsidRDefault="006E288F" w:rsidP="00656AC4">
      <w:pPr>
        <w:spacing w:line="288" w:lineRule="auto"/>
        <w:ind w:hanging="1276"/>
        <w:jc w:val="both"/>
        <w:rPr>
          <w:rFonts w:ascii="Arial" w:hAnsi="Arial" w:cs="Arial"/>
          <w:sz w:val="22"/>
          <w:szCs w:val="22"/>
        </w:rPr>
      </w:pPr>
      <w:proofErr w:type="spellStart"/>
      <w:r w:rsidRPr="00BC5C02">
        <w:rPr>
          <w:rFonts w:ascii="Arial" w:hAnsi="Arial" w:cs="Arial"/>
          <w:sz w:val="22"/>
          <w:szCs w:val="22"/>
        </w:rPr>
        <w:t>Decay&amp;N</w:t>
      </w:r>
      <w:proofErr w:type="spellEnd"/>
      <w:r w:rsidR="00B02C68" w:rsidRPr="00BC5C02">
        <w:rPr>
          <w:rFonts w:ascii="Arial" w:hAnsi="Arial" w:cs="Arial"/>
          <w:sz w:val="22"/>
          <w:szCs w:val="22"/>
        </w:rPr>
        <w:t xml:space="preserve">: </w:t>
      </w:r>
      <w:r w:rsidR="00C57B05" w:rsidRPr="00BC5C02">
        <w:rPr>
          <w:rFonts w:ascii="Arial" w:hAnsi="Arial" w:cs="Arial"/>
          <w:sz w:val="22"/>
          <w:szCs w:val="22"/>
        </w:rPr>
        <w:t>D</w:t>
      </w:r>
      <w:r w:rsidR="00015FCB" w:rsidRPr="00BC5C02">
        <w:rPr>
          <w:rFonts w:ascii="Arial" w:hAnsi="Arial" w:cs="Arial"/>
          <w:sz w:val="22"/>
          <w:szCs w:val="22"/>
        </w:rPr>
        <w:t>ecaying learning rate (</w:t>
      </w:r>
      <m:oMath>
        <m:f>
          <m:fPr>
            <m:type m:val="lin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κ</m:t>
                </m:r>
              </m:sup>
            </m:sSup>
          </m:den>
        </m:f>
      </m:oMath>
      <w:r w:rsidR="00015FCB" w:rsidRPr="00BC5C02">
        <w:rPr>
          <w:rFonts w:ascii="Arial" w:hAnsi="Arial" w:cs="Arial"/>
          <w:sz w:val="22"/>
          <w:szCs w:val="22"/>
        </w:rPr>
        <w:t>),</w:t>
      </w:r>
      <w:r w:rsidR="001C59F0" w:rsidRPr="00BC5C02">
        <w:rPr>
          <w:rFonts w:ascii="Arial" w:hAnsi="Arial" w:cs="Arial"/>
          <w:sz w:val="22"/>
          <w:szCs w:val="22"/>
        </w:rPr>
        <w:t>), with n</w:t>
      </w:r>
      <w:r w:rsidR="00C57B05" w:rsidRPr="00BC5C02">
        <w:rPr>
          <w:rFonts w:ascii="Arial" w:hAnsi="Arial" w:cs="Arial"/>
          <w:sz w:val="22"/>
          <w:szCs w:val="22"/>
        </w:rPr>
        <w:t>ovelty term</w:t>
      </w:r>
    </w:p>
    <w:p w14:paraId="7209023C" w14:textId="79A1DAD3" w:rsidR="00B02C68" w:rsidRPr="00BC5C02" w:rsidRDefault="006E288F" w:rsidP="00656AC4">
      <w:pPr>
        <w:spacing w:line="288" w:lineRule="auto"/>
        <w:ind w:hanging="1276"/>
        <w:jc w:val="both"/>
        <w:rPr>
          <w:rFonts w:ascii="Arial" w:hAnsi="Arial" w:cs="Arial"/>
          <w:sz w:val="22"/>
          <w:szCs w:val="22"/>
        </w:rPr>
      </w:pPr>
      <w:r w:rsidRPr="00BC5C02">
        <w:rPr>
          <w:rFonts w:ascii="Arial" w:hAnsi="Arial" w:cs="Arial"/>
          <w:sz w:val="22"/>
          <w:szCs w:val="22"/>
        </w:rPr>
        <w:t>PH</w:t>
      </w:r>
      <w:r w:rsidR="00B02C68" w:rsidRPr="00BC5C02">
        <w:rPr>
          <w:rFonts w:ascii="Arial" w:hAnsi="Arial" w:cs="Arial"/>
          <w:sz w:val="22"/>
          <w:szCs w:val="22"/>
        </w:rPr>
        <w:t>: Adaptive learning rate</w:t>
      </w:r>
      <w:r w:rsidR="001C59F0" w:rsidRPr="00BC5C02">
        <w:rPr>
          <w:rFonts w:ascii="Arial" w:hAnsi="Arial" w:cs="Arial"/>
          <w:sz w:val="22"/>
          <w:szCs w:val="22"/>
        </w:rPr>
        <w:t xml:space="preserve"> (</w:t>
      </w:r>
      <m:oMath>
        <m:r>
          <w:rPr>
            <w:rFonts w:ascii="Cambria Math" w:hAnsi="Cambria Math" w:cs="Arial"/>
            <w:sz w:val="22"/>
            <w:szCs w:val="22"/>
          </w:rPr>
          <m:t>η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PE</m:t>
            </m:r>
          </m:e>
        </m:d>
        <m:r>
          <w:rPr>
            <w:rFonts w:ascii="Cambria Math" w:hAnsi="Cambria Math" w:cs="Arial"/>
            <w:sz w:val="22"/>
            <w:szCs w:val="22"/>
          </w:rPr>
          <m:t>+(1-η)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-1</m:t>
            </m:r>
          </m:sub>
        </m:sSub>
      </m:oMath>
      <w:r w:rsidR="00C57B05" w:rsidRPr="00BC5C02">
        <w:rPr>
          <w:rFonts w:ascii="Arial" w:hAnsi="Arial" w:cs="Arial"/>
          <w:sz w:val="22"/>
          <w:szCs w:val="22"/>
        </w:rPr>
        <w:t>)</w:t>
      </w:r>
      <w:r w:rsidR="00B02C68" w:rsidRPr="00BC5C02">
        <w:rPr>
          <w:rFonts w:ascii="Arial" w:hAnsi="Arial" w:cs="Arial"/>
          <w:sz w:val="22"/>
          <w:szCs w:val="22"/>
        </w:rPr>
        <w:t xml:space="preserve">, </w:t>
      </w:r>
      <w:r w:rsidR="001C59F0" w:rsidRPr="00BC5C02">
        <w:rPr>
          <w:rFonts w:ascii="Arial" w:hAnsi="Arial" w:cs="Arial"/>
          <w:sz w:val="22"/>
          <w:szCs w:val="22"/>
        </w:rPr>
        <w:t>no n</w:t>
      </w:r>
      <w:r w:rsidR="00C57B05" w:rsidRPr="00BC5C02">
        <w:rPr>
          <w:rFonts w:ascii="Arial" w:hAnsi="Arial" w:cs="Arial"/>
          <w:sz w:val="22"/>
          <w:szCs w:val="22"/>
        </w:rPr>
        <w:t>ovelty term</w:t>
      </w:r>
    </w:p>
    <w:p w14:paraId="105132DA" w14:textId="1B6577AE" w:rsidR="002501A5" w:rsidRPr="00BC5C02" w:rsidRDefault="006E288F" w:rsidP="00656AC4">
      <w:pPr>
        <w:spacing w:line="288" w:lineRule="auto"/>
        <w:ind w:hanging="1276"/>
        <w:jc w:val="both"/>
        <w:rPr>
          <w:rFonts w:ascii="Arial" w:hAnsi="Arial" w:cs="Arial"/>
          <w:sz w:val="22"/>
          <w:szCs w:val="22"/>
        </w:rPr>
      </w:pPr>
      <w:r w:rsidRPr="00BC5C02">
        <w:rPr>
          <w:rFonts w:ascii="Arial" w:hAnsi="Arial" w:cs="Arial"/>
          <w:sz w:val="22"/>
          <w:szCs w:val="22"/>
        </w:rPr>
        <w:t>PH&amp;N</w:t>
      </w:r>
      <w:r w:rsidR="00B02C68" w:rsidRPr="00BC5C02">
        <w:rPr>
          <w:rFonts w:ascii="Arial" w:hAnsi="Arial" w:cs="Arial"/>
          <w:sz w:val="22"/>
          <w:szCs w:val="22"/>
        </w:rPr>
        <w:t xml:space="preserve">: </w:t>
      </w:r>
      <w:r w:rsidR="00C57B05" w:rsidRPr="00BC5C02">
        <w:rPr>
          <w:rFonts w:ascii="Arial" w:hAnsi="Arial" w:cs="Arial"/>
          <w:sz w:val="22"/>
          <w:szCs w:val="22"/>
        </w:rPr>
        <w:t>Adaptive learning rate (</w:t>
      </w:r>
      <m:oMath>
        <m:r>
          <w:rPr>
            <w:rFonts w:ascii="Cambria Math" w:hAnsi="Cambria Math" w:cs="Arial"/>
            <w:sz w:val="22"/>
            <w:szCs w:val="22"/>
          </w:rPr>
          <m:t>η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PE</m:t>
            </m:r>
          </m:e>
        </m:d>
        <m:r>
          <w:rPr>
            <w:rFonts w:ascii="Cambria Math" w:hAnsi="Cambria Math" w:cs="Arial"/>
            <w:sz w:val="22"/>
            <w:szCs w:val="22"/>
          </w:rPr>
          <m:t>+(1-η)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-1</m:t>
            </m:r>
          </m:sub>
        </m:sSub>
      </m:oMath>
      <w:r w:rsidR="00C57B05" w:rsidRPr="00BC5C02">
        <w:rPr>
          <w:rFonts w:ascii="Arial" w:hAnsi="Arial" w:cs="Arial"/>
          <w:sz w:val="22"/>
          <w:szCs w:val="22"/>
        </w:rPr>
        <w:t xml:space="preserve">), </w:t>
      </w:r>
      <w:r w:rsidR="001C59F0" w:rsidRPr="00BC5C02">
        <w:rPr>
          <w:rFonts w:ascii="Arial" w:hAnsi="Arial" w:cs="Arial"/>
          <w:sz w:val="22"/>
          <w:szCs w:val="22"/>
        </w:rPr>
        <w:t>with n</w:t>
      </w:r>
      <w:r w:rsidR="00C57B05" w:rsidRPr="00BC5C02">
        <w:rPr>
          <w:rFonts w:ascii="Arial" w:hAnsi="Arial" w:cs="Arial"/>
          <w:sz w:val="22"/>
          <w:szCs w:val="22"/>
        </w:rPr>
        <w:t>ovelty term</w:t>
      </w:r>
    </w:p>
    <w:p w14:paraId="161895C9" w14:textId="77777777" w:rsidR="002501A5" w:rsidRPr="00BC5C02" w:rsidRDefault="002501A5">
      <w:pPr>
        <w:rPr>
          <w:rFonts w:ascii="Arial" w:hAnsi="Arial" w:cs="Arial"/>
          <w:sz w:val="22"/>
          <w:szCs w:val="22"/>
        </w:rPr>
      </w:pPr>
    </w:p>
    <w:p w14:paraId="1CCC50B3" w14:textId="77777777" w:rsidR="002501A5" w:rsidRPr="00BC5C02" w:rsidRDefault="002501A5">
      <w:pPr>
        <w:rPr>
          <w:rFonts w:ascii="Arial" w:hAnsi="Arial" w:cs="Arial"/>
          <w:sz w:val="22"/>
          <w:szCs w:val="22"/>
        </w:rPr>
      </w:pPr>
    </w:p>
    <w:p w14:paraId="65409FDE" w14:textId="07402E0F" w:rsidR="002501A5" w:rsidRPr="00BC5C02" w:rsidRDefault="00656AC4">
      <w:pPr>
        <w:rPr>
          <w:rFonts w:ascii="Arial" w:hAnsi="Arial" w:cs="Arial"/>
          <w:sz w:val="22"/>
          <w:szCs w:val="22"/>
        </w:rPr>
      </w:pPr>
      <w:r w:rsidRPr="00BC5C02">
        <w:rPr>
          <w:rFonts w:ascii="Arial" w:hAnsi="Arial" w:cs="Arial"/>
          <w:sz w:val="22"/>
          <w:szCs w:val="22"/>
        </w:rPr>
        <w:t xml:space="preserve">                                           Monkey A</w:t>
      </w:r>
    </w:p>
    <w:tbl>
      <w:tblPr>
        <w:tblStyle w:val="LightShading"/>
        <w:tblW w:w="9559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974"/>
        <w:gridCol w:w="713"/>
        <w:gridCol w:w="750"/>
        <w:gridCol w:w="750"/>
        <w:gridCol w:w="750"/>
        <w:gridCol w:w="750"/>
        <w:gridCol w:w="750"/>
        <w:gridCol w:w="750"/>
        <w:gridCol w:w="936"/>
        <w:gridCol w:w="750"/>
        <w:gridCol w:w="750"/>
        <w:gridCol w:w="936"/>
      </w:tblGrid>
      <w:tr w:rsidR="00942DC5" w:rsidRPr="00BC5C02" w14:paraId="234B016C" w14:textId="77777777" w:rsidTr="00942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1D6AC4DC" w14:textId="1BADF616" w:rsidR="00494551" w:rsidRPr="00BC5C02" w:rsidRDefault="00494551" w:rsidP="00942DC5">
            <w:pPr>
              <w:ind w:left="-108" w:firstLine="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Model</w:t>
            </w:r>
          </w:p>
        </w:tc>
        <w:tc>
          <w:tcPr>
            <w:tcW w:w="713" w:type="dxa"/>
          </w:tcPr>
          <w:p w14:paraId="240EE971" w14:textId="00AB9471" w:rsidR="00494551" w:rsidRPr="00BC5C02" w:rsidRDefault="0098429B" w:rsidP="00D644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sz w:val="22"/>
                <w:szCs w:val="22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750" w:type="dxa"/>
          </w:tcPr>
          <w:p w14:paraId="6B1E4C65" w14:textId="26625BB3" w:rsidR="00494551" w:rsidRPr="00BC5C02" w:rsidRDefault="0098429B" w:rsidP="00217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sz w:val="22"/>
                <w:szCs w:val="22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750" w:type="dxa"/>
          </w:tcPr>
          <w:p w14:paraId="0465AF50" w14:textId="29C46D38" w:rsidR="00494551" w:rsidRPr="00BC5C02" w:rsidRDefault="0098429B" w:rsidP="001C1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κ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750" w:type="dxa"/>
          </w:tcPr>
          <w:p w14:paraId="4C0343D6" w14:textId="172D07EC" w:rsidR="00494551" w:rsidRPr="00BC5C02" w:rsidRDefault="0098429B" w:rsidP="001C1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κ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750" w:type="dxa"/>
          </w:tcPr>
          <w:p w14:paraId="344E564A" w14:textId="6036FD28" w:rsidR="00494551" w:rsidRPr="00BC5C02" w:rsidRDefault="0098429B" w:rsidP="001C1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750" w:type="dxa"/>
          </w:tcPr>
          <w:p w14:paraId="3C511DCA" w14:textId="649410C1" w:rsidR="00494551" w:rsidRPr="00BC5C02" w:rsidRDefault="0098429B" w:rsidP="001C1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750" w:type="dxa"/>
          </w:tcPr>
          <w:p w14:paraId="0EF09E1C" w14:textId="58CE85A7" w:rsidR="00494551" w:rsidRPr="00BC5C02" w:rsidRDefault="0098429B" w:rsidP="001C1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(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)</m:t>
                </m:r>
              </m:oMath>
            </m:oMathPara>
          </w:p>
        </w:tc>
        <w:tc>
          <w:tcPr>
            <w:tcW w:w="936" w:type="dxa"/>
          </w:tcPr>
          <w:p w14:paraId="3FEE55D7" w14:textId="6B37FADE" w:rsidR="00494551" w:rsidRPr="00BC5C02" w:rsidRDefault="0098429B" w:rsidP="001C1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(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)</m:t>
                </m:r>
              </m:oMath>
            </m:oMathPara>
          </w:p>
        </w:tc>
        <w:tc>
          <w:tcPr>
            <w:tcW w:w="750" w:type="dxa"/>
          </w:tcPr>
          <w:p w14:paraId="355FDF64" w14:textId="58C3BEBC" w:rsidR="00494551" w:rsidRPr="00BC5C02" w:rsidRDefault="001C1585" w:rsidP="001C1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τ</m:t>
                </m:r>
              </m:oMath>
            </m:oMathPara>
          </w:p>
        </w:tc>
        <w:tc>
          <w:tcPr>
            <w:tcW w:w="750" w:type="dxa"/>
          </w:tcPr>
          <w:p w14:paraId="31055B01" w14:textId="0768A1DE" w:rsidR="00494551" w:rsidRPr="00BC5C02" w:rsidRDefault="001C1585" w:rsidP="001C1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936" w:type="dxa"/>
          </w:tcPr>
          <w:p w14:paraId="3A09C157" w14:textId="21400B7C" w:rsidR="00494551" w:rsidRPr="00BC5C02" w:rsidRDefault="00494551" w:rsidP="001C1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BIC</w:t>
            </w:r>
          </w:p>
        </w:tc>
      </w:tr>
      <w:tr w:rsidR="00942DC5" w:rsidRPr="00BC5C02" w14:paraId="21750EED" w14:textId="77777777" w:rsidTr="0094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0F824568" w14:textId="39211945" w:rsidR="00494551" w:rsidRPr="0098429B" w:rsidRDefault="00942DC5" w:rsidP="001C1585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429B">
              <w:rPr>
                <w:rFonts w:ascii="Arial" w:hAnsi="Arial" w:cs="Arial"/>
                <w:sz w:val="17"/>
                <w:szCs w:val="17"/>
              </w:rPr>
              <w:t>RW</w:t>
            </w:r>
          </w:p>
        </w:tc>
        <w:tc>
          <w:tcPr>
            <w:tcW w:w="713" w:type="dxa"/>
          </w:tcPr>
          <w:p w14:paraId="13AD70F7" w14:textId="024EF2B4" w:rsidR="00494551" w:rsidRPr="00BC5C02" w:rsidRDefault="000D3C35" w:rsidP="00AC4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750" w:type="dxa"/>
          </w:tcPr>
          <w:p w14:paraId="7FD36076" w14:textId="62D82288" w:rsidR="00494551" w:rsidRPr="00BC5C02" w:rsidRDefault="00CB4FB6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750" w:type="dxa"/>
          </w:tcPr>
          <w:p w14:paraId="6B287990" w14:textId="652D060A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0ACC7C55" w14:textId="0B4D89B9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61CA7576" w14:textId="38A93AC0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2F090CA1" w14:textId="4F3FA899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09365163" w14:textId="5833CF0C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36" w:type="dxa"/>
          </w:tcPr>
          <w:p w14:paraId="03DCEEBA" w14:textId="569AD48D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4DBF0C0B" w14:textId="19066AFE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33452EA9" w14:textId="1370FDD6" w:rsidR="00494551" w:rsidRPr="00BC5C02" w:rsidRDefault="000D3C35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936" w:type="dxa"/>
          </w:tcPr>
          <w:p w14:paraId="353DDDDC" w14:textId="6F3727E0" w:rsidR="00494551" w:rsidRPr="00BC5C02" w:rsidRDefault="000D3C35" w:rsidP="00C83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2833</w:t>
            </w:r>
          </w:p>
        </w:tc>
      </w:tr>
      <w:tr w:rsidR="00942DC5" w:rsidRPr="00BC5C02" w14:paraId="3AC94DE0" w14:textId="77777777" w:rsidTr="00942DC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22CA50F3" w14:textId="566F9878" w:rsidR="00494551" w:rsidRPr="0098429B" w:rsidRDefault="00942DC5" w:rsidP="001C1585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429B">
              <w:rPr>
                <w:rFonts w:ascii="Arial" w:hAnsi="Arial" w:cs="Arial"/>
                <w:sz w:val="17"/>
                <w:szCs w:val="17"/>
              </w:rPr>
              <w:t>RW&amp;N</w:t>
            </w:r>
          </w:p>
        </w:tc>
        <w:tc>
          <w:tcPr>
            <w:tcW w:w="713" w:type="dxa"/>
          </w:tcPr>
          <w:p w14:paraId="46902C41" w14:textId="7685F360" w:rsidR="00494551" w:rsidRPr="00BC5C02" w:rsidRDefault="0060503C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750" w:type="dxa"/>
          </w:tcPr>
          <w:p w14:paraId="23FE9960" w14:textId="6089D561" w:rsidR="00494551" w:rsidRPr="00BC5C02" w:rsidRDefault="000D3C35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750" w:type="dxa"/>
          </w:tcPr>
          <w:p w14:paraId="794EB098" w14:textId="0D8D4FDF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5AD9A450" w14:textId="013DC700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6A817CE2" w14:textId="26434753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04A0D28E" w14:textId="7E1405B4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28BA4D01" w14:textId="60572A1E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36" w:type="dxa"/>
          </w:tcPr>
          <w:p w14:paraId="0E28FAC7" w14:textId="0AF7A54E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55296ED8" w14:textId="3A512625" w:rsidR="00494551" w:rsidRPr="00BC5C02" w:rsidRDefault="000D3C35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1.</w:t>
            </w:r>
            <w:r w:rsidR="00640B3E" w:rsidRPr="00BC5C02">
              <w:rPr>
                <w:rFonts w:ascii="Arial" w:hAnsi="Arial" w:cs="Arial"/>
                <w:sz w:val="22"/>
                <w:szCs w:val="22"/>
              </w:rPr>
              <w:t>2</w:t>
            </w:r>
            <w:r w:rsidRPr="00BC5C0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50" w:type="dxa"/>
          </w:tcPr>
          <w:p w14:paraId="44855909" w14:textId="6A9878DB" w:rsidR="00494551" w:rsidRPr="00BC5C02" w:rsidRDefault="00640B3E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936" w:type="dxa"/>
          </w:tcPr>
          <w:p w14:paraId="318E4A68" w14:textId="24938171" w:rsidR="00494551" w:rsidRPr="00BC5C02" w:rsidRDefault="000D3C35" w:rsidP="000D3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2817</w:t>
            </w:r>
          </w:p>
        </w:tc>
      </w:tr>
      <w:tr w:rsidR="00942DC5" w:rsidRPr="00BC5C02" w14:paraId="37943D65" w14:textId="77777777" w:rsidTr="0094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57BD58E6" w14:textId="3185EFD8" w:rsidR="00494551" w:rsidRPr="0098429B" w:rsidRDefault="00942DC5" w:rsidP="001C1585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429B">
              <w:rPr>
                <w:rFonts w:ascii="Arial" w:hAnsi="Arial" w:cs="Arial"/>
                <w:sz w:val="17"/>
                <w:szCs w:val="17"/>
              </w:rPr>
              <w:t>Decay</w:t>
            </w:r>
          </w:p>
        </w:tc>
        <w:tc>
          <w:tcPr>
            <w:tcW w:w="713" w:type="dxa"/>
          </w:tcPr>
          <w:p w14:paraId="1608572F" w14:textId="7EC317B1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59056191" w14:textId="3BEF8726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3E7CDA0F" w14:textId="1C5ED675" w:rsidR="00494551" w:rsidRPr="00BC5C02" w:rsidRDefault="00D64413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750" w:type="dxa"/>
          </w:tcPr>
          <w:p w14:paraId="56C637E1" w14:textId="3D8C08BA" w:rsidR="00494551" w:rsidRPr="00BC5C02" w:rsidRDefault="00D64413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750" w:type="dxa"/>
          </w:tcPr>
          <w:p w14:paraId="0D5AA90E" w14:textId="2652FEA2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6A142A4B" w14:textId="58FF4160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22A75F88" w14:textId="20D38015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36" w:type="dxa"/>
          </w:tcPr>
          <w:p w14:paraId="0A08A78C" w14:textId="6CE56671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09104FBF" w14:textId="1187EAF1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31251AE1" w14:textId="13C6035A" w:rsidR="00494551" w:rsidRPr="00BC5C02" w:rsidRDefault="00D64413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936" w:type="dxa"/>
          </w:tcPr>
          <w:p w14:paraId="51D01A78" w14:textId="302E00B9" w:rsidR="00494551" w:rsidRPr="00BC5C02" w:rsidRDefault="00033105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28</w:t>
            </w:r>
            <w:r w:rsidR="00C35EAE" w:rsidRPr="00BC5C02">
              <w:rPr>
                <w:rFonts w:ascii="Arial" w:hAnsi="Arial" w:cs="Arial"/>
                <w:sz w:val="22"/>
                <w:szCs w:val="22"/>
              </w:rPr>
              <w:t>3</w:t>
            </w:r>
            <w:r w:rsidR="00D64413" w:rsidRPr="00BC5C0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42DC5" w:rsidRPr="00BC5C02" w14:paraId="4D281317" w14:textId="77777777" w:rsidTr="00942DC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4D041053" w14:textId="42CDF4C7" w:rsidR="00494551" w:rsidRPr="0098429B" w:rsidRDefault="00942DC5" w:rsidP="001C1585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98429B">
              <w:rPr>
                <w:rFonts w:ascii="Arial" w:hAnsi="Arial" w:cs="Arial"/>
                <w:sz w:val="17"/>
                <w:szCs w:val="17"/>
              </w:rPr>
              <w:t>Decay&amp;N</w:t>
            </w:r>
            <w:proofErr w:type="spellEnd"/>
          </w:p>
        </w:tc>
        <w:tc>
          <w:tcPr>
            <w:tcW w:w="713" w:type="dxa"/>
          </w:tcPr>
          <w:p w14:paraId="2FF328AE" w14:textId="1D70E507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1E6C5D9A" w14:textId="6F208E53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3E4F8DE0" w14:textId="678636CB" w:rsidR="00494551" w:rsidRPr="00BC5C02" w:rsidRDefault="00BD5580" w:rsidP="00D64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750" w:type="dxa"/>
          </w:tcPr>
          <w:p w14:paraId="0D02954F" w14:textId="4037A023" w:rsidR="00494551" w:rsidRPr="00BC5C02" w:rsidRDefault="00BD5580" w:rsidP="00D644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750" w:type="dxa"/>
          </w:tcPr>
          <w:p w14:paraId="37269D64" w14:textId="537BE660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5F70C6D0" w14:textId="5341DD4C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04881054" w14:textId="3797DB76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36" w:type="dxa"/>
          </w:tcPr>
          <w:p w14:paraId="72E7162B" w14:textId="57CB129C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264A5D8B" w14:textId="7A8DC316" w:rsidR="00494551" w:rsidRPr="00BC5C02" w:rsidRDefault="00BD5580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750" w:type="dxa"/>
          </w:tcPr>
          <w:p w14:paraId="41749E24" w14:textId="49524112" w:rsidR="00494551" w:rsidRPr="00BC5C02" w:rsidRDefault="00BD5580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936" w:type="dxa"/>
          </w:tcPr>
          <w:p w14:paraId="0DF362F5" w14:textId="3D2994DB" w:rsidR="00494551" w:rsidRPr="00BC5C02" w:rsidRDefault="00BD5580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2823</w:t>
            </w:r>
          </w:p>
        </w:tc>
      </w:tr>
      <w:tr w:rsidR="00942DC5" w:rsidRPr="00BC5C02" w14:paraId="64F2FB48" w14:textId="77777777" w:rsidTr="0094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15713B24" w14:textId="5D8E0787" w:rsidR="00494551" w:rsidRPr="0098429B" w:rsidRDefault="00942DC5" w:rsidP="001C1585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429B">
              <w:rPr>
                <w:rFonts w:ascii="Arial" w:hAnsi="Arial" w:cs="Arial"/>
                <w:sz w:val="17"/>
                <w:szCs w:val="17"/>
              </w:rPr>
              <w:t>PH</w:t>
            </w:r>
          </w:p>
        </w:tc>
        <w:tc>
          <w:tcPr>
            <w:tcW w:w="713" w:type="dxa"/>
          </w:tcPr>
          <w:p w14:paraId="33F68921" w14:textId="0F0EFD9C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13F7818C" w14:textId="4F00F7F8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19318113" w14:textId="12C1861B" w:rsidR="00494551" w:rsidRPr="00BC5C02" w:rsidRDefault="004F51CD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1B3165A2" w14:textId="2542875D" w:rsidR="00494551" w:rsidRPr="00BC5C02" w:rsidRDefault="004F51CD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5114C660" w14:textId="3AFBEDAC" w:rsidR="00494551" w:rsidRPr="00BC5C02" w:rsidRDefault="004F51CD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750" w:type="dxa"/>
          </w:tcPr>
          <w:p w14:paraId="250B3881" w14:textId="79CCBAEE" w:rsidR="00494551" w:rsidRPr="00BC5C02" w:rsidRDefault="004F51CD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750" w:type="dxa"/>
          </w:tcPr>
          <w:p w14:paraId="3A83685B" w14:textId="295C5688" w:rsidR="00494551" w:rsidRPr="00BC5C02" w:rsidRDefault="00D64413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936" w:type="dxa"/>
          </w:tcPr>
          <w:p w14:paraId="5E474D70" w14:textId="320DECE6" w:rsidR="00494551" w:rsidRPr="00BC5C02" w:rsidRDefault="004F51CD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750" w:type="dxa"/>
          </w:tcPr>
          <w:p w14:paraId="7072AE7B" w14:textId="264CD893" w:rsidR="00494551" w:rsidRPr="00BC5C02" w:rsidRDefault="00494551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050C9F1E" w14:textId="4BCB5A32" w:rsidR="00494551" w:rsidRPr="00BC5C02" w:rsidRDefault="00D64413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936" w:type="dxa"/>
          </w:tcPr>
          <w:p w14:paraId="7A9C9AFE" w14:textId="0B934545" w:rsidR="00494551" w:rsidRPr="00BC5C02" w:rsidRDefault="00D64413" w:rsidP="001C1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2812</w:t>
            </w:r>
          </w:p>
        </w:tc>
      </w:tr>
      <w:tr w:rsidR="00942DC5" w:rsidRPr="00BC5C02" w14:paraId="46007C50" w14:textId="77777777" w:rsidTr="00942DC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589EE07B" w14:textId="6B770921" w:rsidR="00494551" w:rsidRPr="0098429B" w:rsidRDefault="00942DC5" w:rsidP="001C1585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429B">
              <w:rPr>
                <w:rFonts w:ascii="Arial" w:hAnsi="Arial" w:cs="Arial"/>
                <w:sz w:val="17"/>
                <w:szCs w:val="17"/>
              </w:rPr>
              <w:t>PH&amp;N</w:t>
            </w:r>
          </w:p>
        </w:tc>
        <w:tc>
          <w:tcPr>
            <w:tcW w:w="713" w:type="dxa"/>
          </w:tcPr>
          <w:p w14:paraId="6216BB07" w14:textId="4D2408C3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1D11EE69" w14:textId="7335BBA2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53F3F714" w14:textId="2495D539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515A984D" w14:textId="2321AA6D" w:rsidR="00494551" w:rsidRPr="00BC5C02" w:rsidRDefault="00494551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1B919A3E" w14:textId="7E2E7443" w:rsidR="00494551" w:rsidRPr="00BC5C02" w:rsidRDefault="00D64413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750" w:type="dxa"/>
          </w:tcPr>
          <w:p w14:paraId="3BD6EEF3" w14:textId="244524C2" w:rsidR="00494551" w:rsidRPr="00BC5C02" w:rsidRDefault="00D64413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750" w:type="dxa"/>
          </w:tcPr>
          <w:p w14:paraId="3F99C37C" w14:textId="474DFFF5" w:rsidR="00494551" w:rsidRPr="00BC5C02" w:rsidRDefault="00D64413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936" w:type="dxa"/>
          </w:tcPr>
          <w:p w14:paraId="08ED3269" w14:textId="5CA4D43F" w:rsidR="00494551" w:rsidRPr="00BC5C02" w:rsidRDefault="00D64413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750" w:type="dxa"/>
          </w:tcPr>
          <w:p w14:paraId="0EB388C4" w14:textId="2997515B" w:rsidR="00494551" w:rsidRPr="00BC5C02" w:rsidRDefault="00D64413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750" w:type="dxa"/>
          </w:tcPr>
          <w:p w14:paraId="656308F2" w14:textId="74A0DF4A" w:rsidR="00494551" w:rsidRPr="00BC5C02" w:rsidRDefault="00D64413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936" w:type="dxa"/>
          </w:tcPr>
          <w:p w14:paraId="18927789" w14:textId="34D03975" w:rsidR="00494551" w:rsidRPr="00BC5C02" w:rsidRDefault="00D64413" w:rsidP="001C1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2682</w:t>
            </w:r>
          </w:p>
        </w:tc>
      </w:tr>
    </w:tbl>
    <w:p w14:paraId="7B41F45E" w14:textId="77777777" w:rsidR="002501A5" w:rsidRPr="00BC5C02" w:rsidRDefault="002501A5">
      <w:pPr>
        <w:rPr>
          <w:rFonts w:ascii="Arial" w:hAnsi="Arial" w:cs="Arial"/>
          <w:sz w:val="22"/>
          <w:szCs w:val="22"/>
        </w:rPr>
      </w:pPr>
    </w:p>
    <w:p w14:paraId="26B29716" w14:textId="77777777" w:rsidR="00DB0B07" w:rsidRPr="00BC5C02" w:rsidRDefault="00DB0B07" w:rsidP="00DB0B07">
      <w:pPr>
        <w:rPr>
          <w:rFonts w:ascii="Arial" w:hAnsi="Arial" w:cs="Arial"/>
          <w:sz w:val="22"/>
          <w:szCs w:val="22"/>
        </w:rPr>
      </w:pPr>
    </w:p>
    <w:p w14:paraId="58248844" w14:textId="5A5876F5" w:rsidR="00656AC4" w:rsidRPr="00BC5C02" w:rsidRDefault="00656AC4" w:rsidP="00656AC4">
      <w:pPr>
        <w:rPr>
          <w:rFonts w:ascii="Arial" w:hAnsi="Arial" w:cs="Arial"/>
          <w:sz w:val="22"/>
          <w:szCs w:val="22"/>
        </w:rPr>
      </w:pPr>
      <w:r w:rsidRPr="00BC5C02">
        <w:rPr>
          <w:rFonts w:ascii="Arial" w:hAnsi="Arial" w:cs="Arial"/>
          <w:sz w:val="22"/>
          <w:szCs w:val="22"/>
        </w:rPr>
        <w:t xml:space="preserve">                                           Monkey B</w:t>
      </w:r>
    </w:p>
    <w:tbl>
      <w:tblPr>
        <w:tblStyle w:val="LightShading"/>
        <w:tblW w:w="9563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975"/>
        <w:gridCol w:w="712"/>
        <w:gridCol w:w="750"/>
        <w:gridCol w:w="750"/>
        <w:gridCol w:w="750"/>
        <w:gridCol w:w="750"/>
        <w:gridCol w:w="750"/>
        <w:gridCol w:w="750"/>
        <w:gridCol w:w="938"/>
        <w:gridCol w:w="750"/>
        <w:gridCol w:w="750"/>
        <w:gridCol w:w="938"/>
      </w:tblGrid>
      <w:tr w:rsidR="00942DC5" w:rsidRPr="00BC5C02" w14:paraId="0E71B5F7" w14:textId="77777777" w:rsidTr="00942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2C5B00FC" w14:textId="77777777" w:rsidR="00DB0B07" w:rsidRPr="00BC5C02" w:rsidRDefault="00DB0B07" w:rsidP="00DB0B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Model</w:t>
            </w:r>
          </w:p>
        </w:tc>
        <w:tc>
          <w:tcPr>
            <w:tcW w:w="712" w:type="dxa"/>
          </w:tcPr>
          <w:p w14:paraId="3A417CCB" w14:textId="77777777" w:rsidR="00DB0B07" w:rsidRPr="00BC5C02" w:rsidRDefault="0098429B" w:rsidP="00DB0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sz w:val="22"/>
                <w:szCs w:val="22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750" w:type="dxa"/>
          </w:tcPr>
          <w:p w14:paraId="7D5D48E4" w14:textId="77777777" w:rsidR="00DB0B07" w:rsidRPr="00BC5C02" w:rsidRDefault="0098429B" w:rsidP="00DB0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Arial"/>
                <w:sz w:val="22"/>
                <w:szCs w:val="22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F</m:t>
                    </m:r>
                  </m:sub>
                </m:sSub>
              </m:oMath>
            </m:oMathPara>
          </w:p>
          <w:p w14:paraId="7EC2482A" w14:textId="77777777" w:rsidR="00DB0B07" w:rsidRPr="00BC5C02" w:rsidRDefault="00DB0B07" w:rsidP="00DB0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0" w:type="dxa"/>
          </w:tcPr>
          <w:p w14:paraId="7E575E7A" w14:textId="77777777" w:rsidR="00DB0B07" w:rsidRPr="00BC5C02" w:rsidRDefault="0098429B" w:rsidP="00DB0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κ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750" w:type="dxa"/>
          </w:tcPr>
          <w:p w14:paraId="78D06BD2" w14:textId="77777777" w:rsidR="00DB0B07" w:rsidRPr="00BC5C02" w:rsidRDefault="0098429B" w:rsidP="00DB0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κ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750" w:type="dxa"/>
          </w:tcPr>
          <w:p w14:paraId="6EC56114" w14:textId="77777777" w:rsidR="00DB0B07" w:rsidRPr="00BC5C02" w:rsidRDefault="0098429B" w:rsidP="00DB0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750" w:type="dxa"/>
          </w:tcPr>
          <w:p w14:paraId="252A3DF8" w14:textId="77777777" w:rsidR="00DB0B07" w:rsidRPr="00BC5C02" w:rsidRDefault="0098429B" w:rsidP="00DB0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750" w:type="dxa"/>
          </w:tcPr>
          <w:p w14:paraId="609816C1" w14:textId="77777777" w:rsidR="00DB0B07" w:rsidRPr="00BC5C02" w:rsidRDefault="0098429B" w:rsidP="00DB0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(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)</m:t>
                </m:r>
              </m:oMath>
            </m:oMathPara>
          </w:p>
        </w:tc>
        <w:tc>
          <w:tcPr>
            <w:tcW w:w="938" w:type="dxa"/>
          </w:tcPr>
          <w:p w14:paraId="45ADC4C7" w14:textId="77777777" w:rsidR="00DB0B07" w:rsidRPr="00BC5C02" w:rsidRDefault="0098429B" w:rsidP="00DB0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(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)</m:t>
                </m:r>
              </m:oMath>
            </m:oMathPara>
          </w:p>
        </w:tc>
        <w:tc>
          <w:tcPr>
            <w:tcW w:w="750" w:type="dxa"/>
          </w:tcPr>
          <w:p w14:paraId="3662D7E4" w14:textId="77777777" w:rsidR="00DB0B07" w:rsidRPr="00BC5C02" w:rsidRDefault="00DB0B07" w:rsidP="00DB0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τ</m:t>
                </m:r>
              </m:oMath>
            </m:oMathPara>
          </w:p>
        </w:tc>
        <w:tc>
          <w:tcPr>
            <w:tcW w:w="750" w:type="dxa"/>
          </w:tcPr>
          <w:p w14:paraId="09011841" w14:textId="77777777" w:rsidR="00DB0B07" w:rsidRPr="00BC5C02" w:rsidRDefault="00DB0B07" w:rsidP="00DB0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938" w:type="dxa"/>
          </w:tcPr>
          <w:p w14:paraId="0A0C219A" w14:textId="77777777" w:rsidR="00DB0B07" w:rsidRPr="00BC5C02" w:rsidRDefault="00DB0B07" w:rsidP="00DB0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BIC</w:t>
            </w:r>
          </w:p>
        </w:tc>
      </w:tr>
      <w:tr w:rsidR="00942DC5" w:rsidRPr="00BC5C02" w14:paraId="39086EA5" w14:textId="77777777" w:rsidTr="0094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3B5E6DDE" w14:textId="102ACC62" w:rsidR="00DB0B07" w:rsidRPr="0098429B" w:rsidRDefault="00942DC5" w:rsidP="00DB0B0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429B">
              <w:rPr>
                <w:rFonts w:ascii="Arial" w:hAnsi="Arial" w:cs="Arial"/>
                <w:sz w:val="17"/>
                <w:szCs w:val="17"/>
              </w:rPr>
              <w:t>RW</w:t>
            </w:r>
          </w:p>
        </w:tc>
        <w:tc>
          <w:tcPr>
            <w:tcW w:w="712" w:type="dxa"/>
          </w:tcPr>
          <w:p w14:paraId="30A9ACC6" w14:textId="620C155D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750" w:type="dxa"/>
          </w:tcPr>
          <w:p w14:paraId="7855FA93" w14:textId="71944E62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750" w:type="dxa"/>
          </w:tcPr>
          <w:p w14:paraId="157AC0A8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213DAC33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5603D8B9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6C9E13E3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076DCDC6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38" w:type="dxa"/>
          </w:tcPr>
          <w:p w14:paraId="1A7BE466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1DF5CAC3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79706D08" w14:textId="18ACD5DD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938" w:type="dxa"/>
          </w:tcPr>
          <w:p w14:paraId="6913D612" w14:textId="202E13CB" w:rsidR="00DB0B07" w:rsidRPr="00BC5C02" w:rsidRDefault="00942DC5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1718</w:t>
            </w:r>
          </w:p>
        </w:tc>
      </w:tr>
      <w:tr w:rsidR="00942DC5" w:rsidRPr="00BC5C02" w14:paraId="10A155F4" w14:textId="77777777" w:rsidTr="00942DC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13897E52" w14:textId="04638300" w:rsidR="00DB0B07" w:rsidRPr="0098429B" w:rsidRDefault="00942DC5" w:rsidP="00DB0B0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429B">
              <w:rPr>
                <w:rFonts w:ascii="Arial" w:hAnsi="Arial" w:cs="Arial"/>
                <w:sz w:val="17"/>
                <w:szCs w:val="17"/>
              </w:rPr>
              <w:t>RW&amp;N</w:t>
            </w:r>
          </w:p>
        </w:tc>
        <w:tc>
          <w:tcPr>
            <w:tcW w:w="712" w:type="dxa"/>
          </w:tcPr>
          <w:p w14:paraId="1CBFC31E" w14:textId="04003C45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750" w:type="dxa"/>
          </w:tcPr>
          <w:p w14:paraId="03AD19A3" w14:textId="6A364472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750" w:type="dxa"/>
          </w:tcPr>
          <w:p w14:paraId="22BD3D7C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50EC8B86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1DB1667A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39B52525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755ED993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38" w:type="dxa"/>
          </w:tcPr>
          <w:p w14:paraId="52CDD423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3D5026BF" w14:textId="483C054C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1.2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50" w:type="dxa"/>
          </w:tcPr>
          <w:p w14:paraId="46EB33AB" w14:textId="500169F9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38" w:type="dxa"/>
          </w:tcPr>
          <w:p w14:paraId="482A0F7F" w14:textId="58B5460A" w:rsidR="00DB0B07" w:rsidRPr="00BC5C02" w:rsidRDefault="00942DC5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1697</w:t>
            </w:r>
          </w:p>
        </w:tc>
      </w:tr>
      <w:tr w:rsidR="00942DC5" w:rsidRPr="00BC5C02" w14:paraId="683EF3F6" w14:textId="77777777" w:rsidTr="0094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186B2AD0" w14:textId="77AB618D" w:rsidR="00DB0B07" w:rsidRPr="0098429B" w:rsidRDefault="00942DC5" w:rsidP="00DB0B0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429B">
              <w:rPr>
                <w:rFonts w:ascii="Arial" w:hAnsi="Arial" w:cs="Arial"/>
                <w:sz w:val="17"/>
                <w:szCs w:val="17"/>
              </w:rPr>
              <w:t>Decay</w:t>
            </w:r>
          </w:p>
        </w:tc>
        <w:tc>
          <w:tcPr>
            <w:tcW w:w="712" w:type="dxa"/>
          </w:tcPr>
          <w:p w14:paraId="625637BD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20A5471F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7FA63498" w14:textId="446AEBB1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750" w:type="dxa"/>
          </w:tcPr>
          <w:p w14:paraId="263C9E3C" w14:textId="4C23047C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8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50" w:type="dxa"/>
          </w:tcPr>
          <w:p w14:paraId="7E8F36BD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5733F3C9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7F1C3B0F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38" w:type="dxa"/>
          </w:tcPr>
          <w:p w14:paraId="7912B4DE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5DB1A3C1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02E40DBE" w14:textId="3CD31679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38" w:type="dxa"/>
          </w:tcPr>
          <w:p w14:paraId="01EFD159" w14:textId="15530FD6" w:rsidR="00DB0B07" w:rsidRPr="00BC5C02" w:rsidRDefault="00942DC5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1689</w:t>
            </w:r>
          </w:p>
        </w:tc>
      </w:tr>
      <w:tr w:rsidR="00942DC5" w:rsidRPr="00BC5C02" w14:paraId="50A8CEDF" w14:textId="77777777" w:rsidTr="00942DC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522210C8" w14:textId="60566735" w:rsidR="00DB0B07" w:rsidRPr="0098429B" w:rsidRDefault="00942DC5" w:rsidP="00DB0B0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98429B">
              <w:rPr>
                <w:rFonts w:ascii="Arial" w:hAnsi="Arial" w:cs="Arial"/>
                <w:sz w:val="17"/>
                <w:szCs w:val="17"/>
              </w:rPr>
              <w:t>Decay&amp;N</w:t>
            </w:r>
            <w:proofErr w:type="spellEnd"/>
          </w:p>
        </w:tc>
        <w:tc>
          <w:tcPr>
            <w:tcW w:w="712" w:type="dxa"/>
          </w:tcPr>
          <w:p w14:paraId="7FEABAD8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6B0EE9C6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362B5421" w14:textId="4F0800B3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750" w:type="dxa"/>
          </w:tcPr>
          <w:p w14:paraId="374751ED" w14:textId="54756F25" w:rsidR="00DB0B07" w:rsidRPr="00BC5C02" w:rsidRDefault="00942DC5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750" w:type="dxa"/>
          </w:tcPr>
          <w:p w14:paraId="461EC611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25A15344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3904306B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38" w:type="dxa"/>
          </w:tcPr>
          <w:p w14:paraId="70C2551B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6A47DDA6" w14:textId="340A6285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750" w:type="dxa"/>
          </w:tcPr>
          <w:p w14:paraId="620F186C" w14:textId="78CD62F5" w:rsidR="00DB0B07" w:rsidRPr="00BC5C02" w:rsidRDefault="00942DC5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938" w:type="dxa"/>
          </w:tcPr>
          <w:p w14:paraId="7828CF62" w14:textId="75C1F1CF" w:rsidR="00DB0B07" w:rsidRPr="00BC5C02" w:rsidRDefault="00942DC5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1688</w:t>
            </w:r>
          </w:p>
        </w:tc>
      </w:tr>
      <w:tr w:rsidR="00942DC5" w:rsidRPr="00BC5C02" w14:paraId="7F0D44D3" w14:textId="77777777" w:rsidTr="0094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77152CFB" w14:textId="5264FD11" w:rsidR="00DB0B07" w:rsidRPr="0098429B" w:rsidRDefault="00942DC5" w:rsidP="00DB0B0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429B">
              <w:rPr>
                <w:rFonts w:ascii="Arial" w:hAnsi="Arial" w:cs="Arial"/>
                <w:sz w:val="17"/>
                <w:szCs w:val="17"/>
              </w:rPr>
              <w:t>PH</w:t>
            </w:r>
          </w:p>
        </w:tc>
        <w:tc>
          <w:tcPr>
            <w:tcW w:w="712" w:type="dxa"/>
          </w:tcPr>
          <w:p w14:paraId="026B8F93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736FAD93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1E62E2EF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52A89F0C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29EA805A" w14:textId="28A6C0C4" w:rsidR="00DB0B07" w:rsidRPr="00BC5C02" w:rsidRDefault="00942DC5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750" w:type="dxa"/>
          </w:tcPr>
          <w:p w14:paraId="244AD33D" w14:textId="0459EEBE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.19</w:t>
            </w:r>
          </w:p>
        </w:tc>
        <w:tc>
          <w:tcPr>
            <w:tcW w:w="750" w:type="dxa"/>
          </w:tcPr>
          <w:p w14:paraId="65969D21" w14:textId="753FAD91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6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38" w:type="dxa"/>
          </w:tcPr>
          <w:p w14:paraId="5E16F040" w14:textId="43B569C3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50" w:type="dxa"/>
          </w:tcPr>
          <w:p w14:paraId="310BAB5B" w14:textId="77777777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27B98F50" w14:textId="24AB9B6E" w:rsidR="00DB0B07" w:rsidRPr="00BC5C02" w:rsidRDefault="00DB0B07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38" w:type="dxa"/>
          </w:tcPr>
          <w:p w14:paraId="14BBADF5" w14:textId="6FDC86CF" w:rsidR="00DB0B07" w:rsidRPr="00BC5C02" w:rsidRDefault="00942DC5" w:rsidP="00DB0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1685</w:t>
            </w:r>
          </w:p>
        </w:tc>
      </w:tr>
      <w:tr w:rsidR="00942DC5" w:rsidRPr="00BC5C02" w14:paraId="7AA827B1" w14:textId="77777777" w:rsidTr="00942DC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3B165507" w14:textId="3BE2DDDE" w:rsidR="00DB0B07" w:rsidRPr="0098429B" w:rsidRDefault="00942DC5" w:rsidP="00DB0B0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429B">
              <w:rPr>
                <w:rFonts w:ascii="Arial" w:hAnsi="Arial" w:cs="Arial"/>
                <w:sz w:val="17"/>
                <w:szCs w:val="17"/>
              </w:rPr>
              <w:t>PH&amp;N</w:t>
            </w:r>
          </w:p>
        </w:tc>
        <w:tc>
          <w:tcPr>
            <w:tcW w:w="712" w:type="dxa"/>
          </w:tcPr>
          <w:p w14:paraId="62C8C97A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4BE648A7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5C7E07C2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69FC7630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750" w:type="dxa"/>
          </w:tcPr>
          <w:p w14:paraId="154F120A" w14:textId="1B3C9E2C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2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50" w:type="dxa"/>
          </w:tcPr>
          <w:p w14:paraId="1573D41D" w14:textId="545B43B6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1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50" w:type="dxa"/>
          </w:tcPr>
          <w:p w14:paraId="179D2525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938" w:type="dxa"/>
          </w:tcPr>
          <w:p w14:paraId="02A6B04C" w14:textId="0580720F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50" w:type="dxa"/>
          </w:tcPr>
          <w:p w14:paraId="4FC5FB65" w14:textId="5E17648A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9</w:t>
            </w:r>
            <w:r w:rsidR="00942DC5" w:rsidRPr="00BC5C0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50" w:type="dxa"/>
          </w:tcPr>
          <w:p w14:paraId="794A3CD7" w14:textId="77777777" w:rsidR="00DB0B07" w:rsidRPr="00BC5C02" w:rsidRDefault="00DB0B07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938" w:type="dxa"/>
          </w:tcPr>
          <w:p w14:paraId="300CEB35" w14:textId="35B2020E" w:rsidR="00DB0B07" w:rsidRPr="00BC5C02" w:rsidRDefault="00942DC5" w:rsidP="00DB0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C5C02">
              <w:rPr>
                <w:rFonts w:ascii="Arial" w:hAnsi="Arial" w:cs="Arial"/>
                <w:sz w:val="22"/>
                <w:szCs w:val="22"/>
              </w:rPr>
              <w:t>1621</w:t>
            </w:r>
          </w:p>
        </w:tc>
      </w:tr>
    </w:tbl>
    <w:p w14:paraId="08CEB573" w14:textId="77777777" w:rsidR="006E2268" w:rsidRPr="00BC5C02" w:rsidRDefault="006E2268">
      <w:pPr>
        <w:rPr>
          <w:rFonts w:ascii="Arial" w:hAnsi="Arial" w:cs="Arial"/>
          <w:sz w:val="22"/>
          <w:szCs w:val="22"/>
        </w:rPr>
      </w:pPr>
    </w:p>
    <w:p w14:paraId="7D13C335" w14:textId="77777777" w:rsidR="006E2268" w:rsidRPr="00BC5C02" w:rsidRDefault="006E2268">
      <w:pPr>
        <w:rPr>
          <w:rFonts w:ascii="Arial" w:hAnsi="Arial" w:cs="Arial"/>
          <w:sz w:val="22"/>
          <w:szCs w:val="22"/>
        </w:rPr>
      </w:pPr>
    </w:p>
    <w:p w14:paraId="4A56C0C8" w14:textId="77777777" w:rsidR="00CB4FB6" w:rsidRPr="00BC5C02" w:rsidRDefault="00CB4FB6" w:rsidP="00CB4FB6">
      <w:pPr>
        <w:rPr>
          <w:rFonts w:ascii="Arial" w:hAnsi="Arial" w:cs="Arial"/>
          <w:sz w:val="22"/>
          <w:szCs w:val="22"/>
        </w:rPr>
      </w:pPr>
    </w:p>
    <w:p w14:paraId="342E5878" w14:textId="6A049416" w:rsidR="00CB4FB6" w:rsidRPr="00BC5C02" w:rsidRDefault="0098429B" w:rsidP="00793155">
      <w:pPr>
        <w:ind w:left="-1276"/>
        <w:rPr>
          <w:rFonts w:ascii="Arial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sub>
        </m:sSub>
      </m:oMath>
      <w:r w:rsidR="00217CCD" w:rsidRPr="00BC5C02">
        <w:rPr>
          <w:rFonts w:ascii="Arial" w:hAnsi="Arial" w:cs="Arial"/>
          <w:sz w:val="22"/>
          <w:szCs w:val="22"/>
        </w:rPr>
        <w:t xml:space="preserve"> : Fixed learning rate for novel cue</w:t>
      </w:r>
      <w:bookmarkStart w:id="0" w:name="_GoBack"/>
      <w:bookmarkEnd w:id="0"/>
    </w:p>
    <w:p w14:paraId="0351B64E" w14:textId="6544C6EE" w:rsidR="00217CCD" w:rsidRPr="00BC5C02" w:rsidRDefault="0098429B" w:rsidP="00793155">
      <w:pPr>
        <w:ind w:left="-1276"/>
        <w:rPr>
          <w:rFonts w:ascii="Arial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F</m:t>
            </m:r>
          </m:sub>
        </m:sSub>
      </m:oMath>
      <w:r w:rsidR="00217CCD" w:rsidRPr="00BC5C02">
        <w:rPr>
          <w:rFonts w:ascii="Arial" w:hAnsi="Arial" w:cs="Arial"/>
          <w:sz w:val="22"/>
          <w:szCs w:val="22"/>
        </w:rPr>
        <w:t xml:space="preserve"> : Fixed learning rate for familiar cue</w:t>
      </w:r>
    </w:p>
    <w:p w14:paraId="32A525A5" w14:textId="2A34798D" w:rsidR="00903523" w:rsidRPr="00BC5C02" w:rsidRDefault="0098429B" w:rsidP="00793155">
      <w:pPr>
        <w:ind w:left="-1276"/>
        <w:rPr>
          <w:rFonts w:ascii="Arial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κ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sub>
        </m:sSub>
      </m:oMath>
      <w:r w:rsidR="00903523" w:rsidRPr="00BC5C02">
        <w:rPr>
          <w:rFonts w:ascii="Arial" w:hAnsi="Arial" w:cs="Arial"/>
          <w:sz w:val="22"/>
          <w:szCs w:val="22"/>
        </w:rPr>
        <w:t xml:space="preserve"> : Decay constant for novel cue</w:t>
      </w:r>
    </w:p>
    <w:p w14:paraId="284F4B78" w14:textId="6C8BFC96" w:rsidR="00903523" w:rsidRPr="00BC5C02" w:rsidRDefault="0098429B" w:rsidP="00793155">
      <w:pPr>
        <w:ind w:left="-1276"/>
        <w:rPr>
          <w:rFonts w:ascii="Arial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κ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F</m:t>
            </m:r>
          </m:sub>
        </m:sSub>
      </m:oMath>
      <w:r w:rsidR="00903523" w:rsidRPr="00BC5C02">
        <w:rPr>
          <w:rFonts w:ascii="Arial" w:hAnsi="Arial" w:cs="Arial"/>
          <w:sz w:val="22"/>
          <w:szCs w:val="22"/>
        </w:rPr>
        <w:t xml:space="preserve"> : Decay constant for familiar cue</w:t>
      </w:r>
    </w:p>
    <w:p w14:paraId="3C522CCA" w14:textId="16631499" w:rsidR="00903523" w:rsidRPr="00BC5C02" w:rsidRDefault="0098429B" w:rsidP="00793155">
      <w:pPr>
        <w:ind w:left="-1276"/>
        <w:rPr>
          <w:rFonts w:ascii="Arial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sub>
        </m:sSub>
      </m:oMath>
      <w:r w:rsidR="00903523" w:rsidRPr="00BC5C02">
        <w:rPr>
          <w:rFonts w:ascii="Arial" w:hAnsi="Arial" w:cs="Arial"/>
          <w:sz w:val="22"/>
          <w:szCs w:val="22"/>
        </w:rPr>
        <w:t xml:space="preserve"> : Parameter of Pearce-Hall model for novel cue</w:t>
      </w:r>
    </w:p>
    <w:p w14:paraId="217920D4" w14:textId="6804D025" w:rsidR="00903523" w:rsidRPr="00BC5C02" w:rsidRDefault="0098429B" w:rsidP="00793155">
      <w:pPr>
        <w:ind w:left="-1276"/>
        <w:rPr>
          <w:rFonts w:ascii="Arial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F</m:t>
            </m:r>
          </m:sub>
        </m:sSub>
      </m:oMath>
      <w:r w:rsidR="00903523" w:rsidRPr="00BC5C02">
        <w:rPr>
          <w:rFonts w:ascii="Arial" w:hAnsi="Arial" w:cs="Arial"/>
          <w:sz w:val="22"/>
          <w:szCs w:val="22"/>
        </w:rPr>
        <w:t xml:space="preserve"> : Parameter of Pearce-Hall model for familiar cue</w:t>
      </w:r>
    </w:p>
    <w:p w14:paraId="37228EBD" w14:textId="317F6520" w:rsidR="00903523" w:rsidRPr="00BC5C02" w:rsidRDefault="0098429B" w:rsidP="00793155">
      <w:pPr>
        <w:ind w:left="-1276"/>
        <w:rPr>
          <w:rFonts w:ascii="Arial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sub>
        </m:sSub>
        <m:r>
          <w:rPr>
            <w:rFonts w:ascii="Cambria Math" w:hAnsi="Cambria Math" w:cs="Arial"/>
            <w:sz w:val="22"/>
            <w:szCs w:val="22"/>
          </w:rPr>
          <m:t>(1)</m:t>
        </m:r>
      </m:oMath>
      <w:r w:rsidR="00BC5C02">
        <w:rPr>
          <w:rFonts w:ascii="Arial" w:hAnsi="Arial" w:cs="Arial"/>
          <w:sz w:val="22"/>
          <w:szCs w:val="22"/>
        </w:rPr>
        <w:t>: L</w:t>
      </w:r>
      <w:r w:rsidR="00903523" w:rsidRPr="00BC5C02">
        <w:rPr>
          <w:rFonts w:ascii="Arial" w:hAnsi="Arial" w:cs="Arial"/>
          <w:sz w:val="22"/>
          <w:szCs w:val="22"/>
        </w:rPr>
        <w:t>earning rate on the first trial of Pearce-Hall model for novel cue</w:t>
      </w:r>
    </w:p>
    <w:p w14:paraId="58D5B4A4" w14:textId="500259ED" w:rsidR="00903523" w:rsidRPr="00BC5C02" w:rsidRDefault="0098429B" w:rsidP="00793155">
      <w:pPr>
        <w:ind w:left="-1276"/>
        <w:rPr>
          <w:rFonts w:ascii="Arial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F</m:t>
            </m:r>
          </m:sub>
        </m:sSub>
        <m:r>
          <w:rPr>
            <w:rFonts w:ascii="Cambria Math" w:hAnsi="Cambria Math" w:cs="Arial"/>
            <w:sz w:val="22"/>
            <w:szCs w:val="22"/>
          </w:rPr>
          <m:t>(1)</m:t>
        </m:r>
      </m:oMath>
      <w:r w:rsidR="00BC5C02">
        <w:rPr>
          <w:rFonts w:ascii="Arial" w:hAnsi="Arial" w:cs="Arial"/>
          <w:sz w:val="22"/>
          <w:szCs w:val="22"/>
        </w:rPr>
        <w:t>: L</w:t>
      </w:r>
      <w:r w:rsidR="00903523" w:rsidRPr="00BC5C02">
        <w:rPr>
          <w:rFonts w:ascii="Arial" w:hAnsi="Arial" w:cs="Arial"/>
          <w:sz w:val="22"/>
          <w:szCs w:val="22"/>
        </w:rPr>
        <w:t xml:space="preserve">earning rate on the first trial of Pearce-Hall model for </w:t>
      </w:r>
      <w:r w:rsidR="00793155" w:rsidRPr="00BC5C02">
        <w:rPr>
          <w:rFonts w:ascii="Arial" w:hAnsi="Arial" w:cs="Arial"/>
          <w:sz w:val="22"/>
          <w:szCs w:val="22"/>
        </w:rPr>
        <w:t>familiar</w:t>
      </w:r>
      <w:r w:rsidR="00903523" w:rsidRPr="00BC5C02">
        <w:rPr>
          <w:rFonts w:ascii="Arial" w:hAnsi="Arial" w:cs="Arial"/>
          <w:sz w:val="22"/>
          <w:szCs w:val="22"/>
        </w:rPr>
        <w:t xml:space="preserve"> cue</w:t>
      </w:r>
    </w:p>
    <w:p w14:paraId="378C9E93" w14:textId="3EB35B3C" w:rsidR="00903523" w:rsidRPr="00BC5C02" w:rsidRDefault="00903523" w:rsidP="00793155">
      <w:pPr>
        <w:ind w:left="-1276"/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τ</m:t>
        </m:r>
      </m:oMath>
      <w:r w:rsidRPr="00BC5C02">
        <w:rPr>
          <w:rFonts w:ascii="Arial" w:hAnsi="Arial" w:cs="Arial"/>
          <w:sz w:val="22"/>
          <w:szCs w:val="22"/>
        </w:rPr>
        <w:t xml:space="preserve">   : Decay constant of novelty term</w:t>
      </w:r>
    </w:p>
    <w:p w14:paraId="521D0771" w14:textId="3F41556F" w:rsidR="00903523" w:rsidRPr="00BC5C02" w:rsidRDefault="00903523" w:rsidP="00793155">
      <w:pPr>
        <w:ind w:left="-1276"/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β</m:t>
        </m:r>
      </m:oMath>
      <w:r w:rsidRPr="00BC5C02">
        <w:rPr>
          <w:rFonts w:ascii="Arial" w:hAnsi="Arial" w:cs="Arial"/>
          <w:sz w:val="22"/>
          <w:szCs w:val="22"/>
        </w:rPr>
        <w:t xml:space="preserve">  : Temperature parameter of </w:t>
      </w:r>
      <w:proofErr w:type="spellStart"/>
      <w:r w:rsidRPr="00BC5C02">
        <w:rPr>
          <w:rFonts w:ascii="Arial" w:hAnsi="Arial" w:cs="Arial"/>
          <w:sz w:val="22"/>
          <w:szCs w:val="22"/>
        </w:rPr>
        <w:t>softmax</w:t>
      </w:r>
      <w:proofErr w:type="spellEnd"/>
      <w:r w:rsidRPr="00BC5C02">
        <w:rPr>
          <w:rFonts w:ascii="Arial" w:hAnsi="Arial" w:cs="Arial"/>
          <w:sz w:val="22"/>
          <w:szCs w:val="22"/>
        </w:rPr>
        <w:t xml:space="preserve"> function </w:t>
      </w:r>
    </w:p>
    <w:p w14:paraId="0210C802" w14:textId="77777777" w:rsidR="00903523" w:rsidRPr="00BC5C02" w:rsidRDefault="00903523" w:rsidP="00903523">
      <w:pPr>
        <w:rPr>
          <w:rFonts w:ascii="Arial" w:hAnsi="Arial" w:cs="Arial"/>
          <w:sz w:val="22"/>
          <w:szCs w:val="22"/>
        </w:rPr>
      </w:pPr>
    </w:p>
    <w:p w14:paraId="7E7E7484" w14:textId="77777777" w:rsidR="00903523" w:rsidRPr="00BC5C02" w:rsidRDefault="00903523" w:rsidP="00903523">
      <w:pPr>
        <w:rPr>
          <w:rFonts w:ascii="Arial" w:hAnsi="Arial" w:cs="Arial"/>
          <w:sz w:val="22"/>
          <w:szCs w:val="22"/>
        </w:rPr>
      </w:pPr>
    </w:p>
    <w:p w14:paraId="5165F755" w14:textId="77777777" w:rsidR="00903523" w:rsidRPr="00BC5C02" w:rsidRDefault="00903523" w:rsidP="00903523">
      <w:pPr>
        <w:rPr>
          <w:rFonts w:ascii="Arial" w:hAnsi="Arial" w:cs="Arial"/>
          <w:sz w:val="22"/>
          <w:szCs w:val="22"/>
        </w:rPr>
      </w:pPr>
    </w:p>
    <w:p w14:paraId="46FDC287" w14:textId="77777777" w:rsidR="00903523" w:rsidRPr="00BC5C02" w:rsidRDefault="00903523" w:rsidP="00217CCD">
      <w:pPr>
        <w:rPr>
          <w:rFonts w:ascii="Arial" w:hAnsi="Arial" w:cs="Arial"/>
          <w:sz w:val="22"/>
          <w:szCs w:val="22"/>
        </w:rPr>
      </w:pPr>
    </w:p>
    <w:p w14:paraId="13BD8E30" w14:textId="77777777" w:rsidR="00217CCD" w:rsidRPr="00BC5C02" w:rsidRDefault="00217CCD">
      <w:pPr>
        <w:rPr>
          <w:rFonts w:ascii="Arial" w:hAnsi="Arial" w:cs="Arial"/>
          <w:sz w:val="22"/>
          <w:szCs w:val="22"/>
        </w:rPr>
      </w:pPr>
    </w:p>
    <w:sectPr w:rsidR="00217CCD" w:rsidRPr="00BC5C02" w:rsidSect="00656AC4">
      <w:pgSz w:w="11900" w:h="16840"/>
      <w:pgMar w:top="1440" w:right="1800" w:bottom="1440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C68"/>
    <w:rsid w:val="00004556"/>
    <w:rsid w:val="00015FCB"/>
    <w:rsid w:val="00033105"/>
    <w:rsid w:val="000A4184"/>
    <w:rsid w:val="000A4FB3"/>
    <w:rsid w:val="000B4341"/>
    <w:rsid w:val="000D342F"/>
    <w:rsid w:val="000D3C35"/>
    <w:rsid w:val="001A0042"/>
    <w:rsid w:val="001C1585"/>
    <w:rsid w:val="001C59F0"/>
    <w:rsid w:val="00217CCD"/>
    <w:rsid w:val="002208E6"/>
    <w:rsid w:val="002501A5"/>
    <w:rsid w:val="00292888"/>
    <w:rsid w:val="002C60B1"/>
    <w:rsid w:val="002E2D98"/>
    <w:rsid w:val="00344E42"/>
    <w:rsid w:val="00363B5D"/>
    <w:rsid w:val="00365411"/>
    <w:rsid w:val="00494551"/>
    <w:rsid w:val="004B3B8E"/>
    <w:rsid w:val="004F51CD"/>
    <w:rsid w:val="00514686"/>
    <w:rsid w:val="00577DE2"/>
    <w:rsid w:val="005D355E"/>
    <w:rsid w:val="0060503C"/>
    <w:rsid w:val="00640B3E"/>
    <w:rsid w:val="00656AC4"/>
    <w:rsid w:val="006E2268"/>
    <w:rsid w:val="006E288F"/>
    <w:rsid w:val="00716401"/>
    <w:rsid w:val="00793155"/>
    <w:rsid w:val="00830B72"/>
    <w:rsid w:val="008D512D"/>
    <w:rsid w:val="00903523"/>
    <w:rsid w:val="00942DC5"/>
    <w:rsid w:val="00954268"/>
    <w:rsid w:val="0098429B"/>
    <w:rsid w:val="009A03FC"/>
    <w:rsid w:val="00AC4E53"/>
    <w:rsid w:val="00B02C68"/>
    <w:rsid w:val="00B27D87"/>
    <w:rsid w:val="00B329B9"/>
    <w:rsid w:val="00B8308A"/>
    <w:rsid w:val="00BC5C02"/>
    <w:rsid w:val="00BD5580"/>
    <w:rsid w:val="00C35EAE"/>
    <w:rsid w:val="00C57B05"/>
    <w:rsid w:val="00C836CF"/>
    <w:rsid w:val="00CB4FB6"/>
    <w:rsid w:val="00D258D6"/>
    <w:rsid w:val="00D33C6E"/>
    <w:rsid w:val="00D64413"/>
    <w:rsid w:val="00DB0B07"/>
    <w:rsid w:val="00E14792"/>
    <w:rsid w:val="00E43061"/>
    <w:rsid w:val="00E63F63"/>
    <w:rsid w:val="00E77ED7"/>
    <w:rsid w:val="00EA25AC"/>
    <w:rsid w:val="00EC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7B19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mesNR"/>
    <w:qFormat/>
    <w:rsid w:val="00B02C68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C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2C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C68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57B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830B72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mesNR"/>
    <w:qFormat/>
    <w:rsid w:val="00B02C68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C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2C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C68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57B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830B7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7</Characters>
  <Application>Microsoft Macintosh Word</Application>
  <DocSecurity>0</DocSecurity>
  <Lines>12</Lines>
  <Paragraphs>3</Paragraphs>
  <ScaleCrop>false</ScaleCrop>
  <Company>University of Cambridge</Company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Lak</dc:creator>
  <cp:keywords/>
  <dc:description/>
  <cp:lastModifiedBy>Armin Lak</cp:lastModifiedBy>
  <cp:revision>3</cp:revision>
  <cp:lastPrinted>2016-08-16T09:44:00Z</cp:lastPrinted>
  <dcterms:created xsi:type="dcterms:W3CDTF">2016-08-16T10:31:00Z</dcterms:created>
  <dcterms:modified xsi:type="dcterms:W3CDTF">2016-08-16T10:32:00Z</dcterms:modified>
</cp:coreProperties>
</file>